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4D9F" w:rsidRPr="0073116A" w:rsidRDefault="00404D9F" w:rsidP="00404D9F">
      <w:pPr>
        <w:spacing w:line="480" w:lineRule="auto"/>
        <w:jc w:val="both"/>
        <w:rPr>
          <w:rFonts w:cstheme="minorHAnsi"/>
          <w:b/>
          <w:sz w:val="28"/>
          <w:szCs w:val="28"/>
        </w:rPr>
      </w:pPr>
      <w:r w:rsidRPr="0073116A">
        <w:rPr>
          <w:rFonts w:cstheme="minorHAnsi"/>
          <w:b/>
          <w:sz w:val="28"/>
          <w:szCs w:val="28"/>
        </w:rPr>
        <w:t xml:space="preserve">ADDITIONAL FILE </w:t>
      </w:r>
      <w:r>
        <w:rPr>
          <w:rFonts w:cstheme="minorHAnsi"/>
          <w:b/>
          <w:sz w:val="28"/>
          <w:szCs w:val="28"/>
        </w:rPr>
        <w:t>1</w:t>
      </w:r>
      <w:r w:rsidRPr="0073116A">
        <w:rPr>
          <w:rFonts w:cstheme="minorHAnsi"/>
          <w:b/>
          <w:sz w:val="28"/>
          <w:szCs w:val="28"/>
        </w:rPr>
        <w:t xml:space="preserve">: </w:t>
      </w:r>
      <w:r w:rsidRPr="00404D9F">
        <w:rPr>
          <w:rFonts w:cstheme="minorHAnsi"/>
          <w:b/>
          <w:sz w:val="28"/>
          <w:szCs w:val="28"/>
        </w:rPr>
        <w:t>POPULATED SAP REPORTING GUIDELINES CHECKLIST</w:t>
      </w:r>
    </w:p>
    <w:p w:rsidR="00AA0FAF" w:rsidRPr="009B7291" w:rsidRDefault="009B7291">
      <w:pPr>
        <w:rPr>
          <w:rFonts w:ascii="Arial" w:hAnsi="Arial" w:cs="Arial"/>
          <w:b/>
          <w:sz w:val="28"/>
        </w:rPr>
      </w:pPr>
      <w:r w:rsidRPr="009B7291">
        <w:rPr>
          <w:rFonts w:ascii="Arial" w:hAnsi="Arial" w:cs="Arial"/>
          <w:b/>
          <w:sz w:val="28"/>
        </w:rPr>
        <w:t>S</w:t>
      </w:r>
      <w:r>
        <w:rPr>
          <w:rFonts w:ascii="Arial" w:hAnsi="Arial" w:cs="Arial"/>
          <w:b/>
          <w:sz w:val="28"/>
        </w:rPr>
        <w:t xml:space="preserve">tatistical Analysis </w:t>
      </w:r>
      <w:r w:rsidR="00CF626D" w:rsidRPr="009B7291">
        <w:rPr>
          <w:rFonts w:ascii="Arial" w:hAnsi="Arial" w:cs="Arial"/>
          <w:b/>
          <w:sz w:val="28"/>
        </w:rPr>
        <w:t>P</w:t>
      </w:r>
      <w:r>
        <w:rPr>
          <w:rFonts w:ascii="Arial" w:hAnsi="Arial" w:cs="Arial"/>
          <w:b/>
          <w:sz w:val="28"/>
        </w:rPr>
        <w:t>lan (SAP)</w:t>
      </w:r>
      <w:r w:rsidR="00CF626D" w:rsidRPr="009B7291">
        <w:rPr>
          <w:rFonts w:ascii="Arial" w:hAnsi="Arial" w:cs="Arial"/>
          <w:b/>
          <w:sz w:val="28"/>
        </w:rPr>
        <w:t xml:space="preserve"> Checklist</w:t>
      </w:r>
      <w:r w:rsidR="00F45467">
        <w:rPr>
          <w:rFonts w:ascii="Arial" w:hAnsi="Arial" w:cs="Arial"/>
          <w:b/>
          <w:sz w:val="28"/>
        </w:rPr>
        <w:t xml:space="preserve"> v 1.0</w:t>
      </w:r>
      <w:r w:rsidR="00E30167">
        <w:rPr>
          <w:rFonts w:ascii="Arial" w:hAnsi="Arial" w:cs="Arial"/>
          <w:b/>
          <w:sz w:val="28"/>
        </w:rPr>
        <w:t xml:space="preserve"> 2019</w:t>
      </w:r>
    </w:p>
    <w:tbl>
      <w:tblPr>
        <w:tblStyle w:val="TableGrid"/>
        <w:tblW w:w="15593" w:type="dxa"/>
        <w:tblInd w:w="-856" w:type="dxa"/>
        <w:tblLook w:val="04A0" w:firstRow="1" w:lastRow="0" w:firstColumn="1" w:lastColumn="0" w:noHBand="0" w:noVBand="1"/>
      </w:tblPr>
      <w:tblGrid>
        <w:gridCol w:w="4021"/>
        <w:gridCol w:w="804"/>
        <w:gridCol w:w="9362"/>
        <w:gridCol w:w="1406"/>
      </w:tblGrid>
      <w:tr w:rsidR="00CF626D" w:rsidRPr="00627579" w:rsidTr="00292CB5">
        <w:tc>
          <w:tcPr>
            <w:tcW w:w="4033" w:type="dxa"/>
            <w:tcBorders>
              <w:bottom w:val="single" w:sz="4" w:space="0" w:color="auto"/>
            </w:tcBorders>
            <w:shd w:val="clear" w:color="auto" w:fill="000000" w:themeFill="text1"/>
          </w:tcPr>
          <w:p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Section/Item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000000" w:themeFill="text1"/>
          </w:tcPr>
          <w:p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Index</w:t>
            </w:r>
          </w:p>
        </w:tc>
        <w:tc>
          <w:tcPr>
            <w:tcW w:w="9398" w:type="dxa"/>
            <w:tcBorders>
              <w:bottom w:val="single" w:sz="4" w:space="0" w:color="auto"/>
            </w:tcBorders>
            <w:shd w:val="clear" w:color="auto" w:fill="000000" w:themeFill="text1"/>
          </w:tcPr>
          <w:p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1407" w:type="dxa"/>
            <w:shd w:val="clear" w:color="auto" w:fill="000000" w:themeFill="text1"/>
          </w:tcPr>
          <w:p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Reported on page #</w:t>
            </w:r>
          </w:p>
        </w:tc>
      </w:tr>
      <w:tr w:rsidR="00F45467" w:rsidRPr="00F4546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:rsidR="00F45467" w:rsidRPr="00F45467" w:rsidRDefault="00F45467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1: Administrative information</w:t>
            </w:r>
          </w:p>
        </w:tc>
      </w:tr>
      <w:tr w:rsidR="00CF626D" w:rsidRPr="00627579" w:rsidTr="00F45467">
        <w:trPr>
          <w:trHeight w:val="340"/>
        </w:trPr>
        <w:tc>
          <w:tcPr>
            <w:tcW w:w="4033" w:type="dxa"/>
          </w:tcPr>
          <w:p w:rsidR="00CF626D" w:rsidRPr="00627579" w:rsidRDefault="00627579" w:rsidP="00CF626D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755" w:type="dxa"/>
          </w:tcPr>
          <w:p w:rsidR="00CF626D" w:rsidRPr="00627579" w:rsidRDefault="00627579" w:rsidP="004A5B03">
            <w:pPr>
              <w:tabs>
                <w:tab w:val="left" w:pos="9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ve title that matches the protocol, with SAP either as a forerunner or subtitle,</w:t>
            </w:r>
          </w:p>
          <w:p w:rsidR="00CF626D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1407" w:type="dxa"/>
          </w:tcPr>
          <w:p w:rsidR="00CF626D" w:rsidRPr="00627579" w:rsidRDefault="003F4F7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9398" w:type="dxa"/>
          </w:tcPr>
          <w:p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1407" w:type="dxa"/>
          </w:tcPr>
          <w:p w:rsidR="00627579" w:rsidRPr="00627579" w:rsidRDefault="004F41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CF626D" w:rsidRPr="00627579" w:rsidTr="00F45467">
        <w:trPr>
          <w:trHeight w:val="340"/>
        </w:trPr>
        <w:tc>
          <w:tcPr>
            <w:tcW w:w="4033" w:type="dxa"/>
          </w:tcPr>
          <w:p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Version</w:t>
            </w:r>
          </w:p>
        </w:tc>
        <w:tc>
          <w:tcPr>
            <w:tcW w:w="755" w:type="dxa"/>
          </w:tcPr>
          <w:p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398" w:type="dxa"/>
          </w:tcPr>
          <w:p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version number with dates</w:t>
            </w:r>
          </w:p>
        </w:tc>
        <w:tc>
          <w:tcPr>
            <w:tcW w:w="1407" w:type="dxa"/>
          </w:tcPr>
          <w:p w:rsidR="00CF626D" w:rsidRPr="00627579" w:rsidRDefault="00F861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CF626D" w:rsidRPr="00627579" w:rsidTr="00F45467">
        <w:trPr>
          <w:trHeight w:val="340"/>
        </w:trPr>
        <w:tc>
          <w:tcPr>
            <w:tcW w:w="4033" w:type="dxa"/>
          </w:tcPr>
          <w:p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Protocol Version</w:t>
            </w:r>
          </w:p>
        </w:tc>
        <w:tc>
          <w:tcPr>
            <w:tcW w:w="755" w:type="dxa"/>
          </w:tcPr>
          <w:p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398" w:type="dxa"/>
          </w:tcPr>
          <w:p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1407" w:type="dxa"/>
          </w:tcPr>
          <w:p w:rsidR="00CF626D" w:rsidRPr="00627579" w:rsidRDefault="00F861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CF626D" w:rsidRPr="00627579" w:rsidTr="00F45467">
        <w:trPr>
          <w:trHeight w:val="340"/>
        </w:trPr>
        <w:tc>
          <w:tcPr>
            <w:tcW w:w="4033" w:type="dxa"/>
          </w:tcPr>
          <w:p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revisions</w:t>
            </w:r>
          </w:p>
        </w:tc>
        <w:tc>
          <w:tcPr>
            <w:tcW w:w="755" w:type="dxa"/>
          </w:tcPr>
          <w:p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9398" w:type="dxa"/>
          </w:tcPr>
          <w:p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revision history</w:t>
            </w:r>
          </w:p>
        </w:tc>
        <w:tc>
          <w:tcPr>
            <w:tcW w:w="1407" w:type="dxa"/>
          </w:tcPr>
          <w:p w:rsidR="00CF626D" w:rsidRPr="00627579" w:rsidRDefault="00F861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CF626D" w:rsidRPr="00627579" w:rsidTr="00F45467">
        <w:trPr>
          <w:trHeight w:val="340"/>
        </w:trPr>
        <w:tc>
          <w:tcPr>
            <w:tcW w:w="4033" w:type="dxa"/>
          </w:tcPr>
          <w:p w:rsidR="00CF626D" w:rsidRPr="00627579" w:rsidRDefault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9398" w:type="dxa"/>
          </w:tcPr>
          <w:p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1407" w:type="dxa"/>
          </w:tcPr>
          <w:p w:rsidR="00CF626D" w:rsidRPr="00627579" w:rsidRDefault="00F861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9398" w:type="dxa"/>
          </w:tcPr>
          <w:p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SAP revisions in relation to interim analyse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:rsidR="00627579" w:rsidRPr="00627579" w:rsidRDefault="00F861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755" w:type="dxa"/>
          </w:tcPr>
          <w:p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39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1407" w:type="dxa"/>
          </w:tcPr>
          <w:p w:rsidR="00627579" w:rsidRPr="00627579" w:rsidRDefault="008607A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ignatures of:</w:t>
            </w:r>
          </w:p>
        </w:tc>
        <w:tc>
          <w:tcPr>
            <w:tcW w:w="755" w:type="dxa"/>
          </w:tcPr>
          <w:p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939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Person writing the SAP</w:t>
            </w:r>
          </w:p>
        </w:tc>
        <w:tc>
          <w:tcPr>
            <w:tcW w:w="1407" w:type="dxa"/>
          </w:tcPr>
          <w:p w:rsidR="00627579" w:rsidRPr="00627579" w:rsidRDefault="00F8615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name only)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939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1407" w:type="dxa"/>
          </w:tcPr>
          <w:p w:rsidR="00627579" w:rsidRPr="00627579" w:rsidRDefault="00F8615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name only)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1407" w:type="dxa"/>
          </w:tcPr>
          <w:p w:rsidR="00627579" w:rsidRPr="00627579" w:rsidRDefault="00F86154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name only)</w:t>
            </w:r>
          </w:p>
        </w:tc>
      </w:tr>
      <w:tr w:rsidR="00F45467" w:rsidRPr="00F4546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2: Introduction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ynopsis of trial background and rationale including a brief description of research question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1407" w:type="dxa"/>
          </w:tcPr>
          <w:p w:rsidR="00627579" w:rsidRPr="00627579" w:rsidRDefault="00BF57FD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bjective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1407" w:type="dxa"/>
          </w:tcPr>
          <w:p w:rsidR="00627579" w:rsidRPr="00627579" w:rsidRDefault="005B594E" w:rsidP="006D2D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F45467" w:rsidRPr="00627579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3: Study Methods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design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rief description of trial design including type of trial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parallel group, multi</w:t>
            </w:r>
            <w:r w:rsidR="00292CB5">
              <w:rPr>
                <w:rFonts w:ascii="Arial" w:hAnsi="Arial" w:cs="Arial"/>
              </w:rPr>
              <w:t>-</w:t>
            </w:r>
            <w:r w:rsidRPr="00670494">
              <w:rPr>
                <w:rFonts w:ascii="Arial" w:hAnsi="Arial" w:cs="Arial"/>
              </w:rPr>
              <w:t>arm, crossover, factorial)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1407" w:type="dxa"/>
          </w:tcPr>
          <w:p w:rsidR="00627579" w:rsidRPr="00627579" w:rsidRDefault="005B594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andomization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Randomization detail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whether any minimization or stratification occurred (including stratifying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1407" w:type="dxa"/>
          </w:tcPr>
          <w:p w:rsidR="00627579" w:rsidRPr="00627579" w:rsidRDefault="005B594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mple size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ull sample size calculation or reference to sample size calculation in protocol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(instead of replication in SAP)</w:t>
            </w:r>
          </w:p>
        </w:tc>
        <w:tc>
          <w:tcPr>
            <w:tcW w:w="1407" w:type="dxa"/>
          </w:tcPr>
          <w:p w:rsidR="00627579" w:rsidRPr="00627579" w:rsidRDefault="005B594E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lastRenderedPageBreak/>
              <w:t>Framework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periority, equivalence, or noninferiority hypothesis testing framework, including which comparisons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will be presented on this basis</w:t>
            </w:r>
          </w:p>
        </w:tc>
        <w:tc>
          <w:tcPr>
            <w:tcW w:w="1407" w:type="dxa"/>
          </w:tcPr>
          <w:p w:rsidR="00627579" w:rsidRPr="00627579" w:rsidRDefault="00453C0C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interim analysis and stopping guidance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on interim analyses specifying what interim analyses will be carried out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listing of time points</w:t>
            </w:r>
          </w:p>
        </w:tc>
        <w:tc>
          <w:tcPr>
            <w:tcW w:w="1407" w:type="dxa"/>
          </w:tcPr>
          <w:p w:rsidR="00627579" w:rsidRPr="00627579" w:rsidRDefault="00453C0C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939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y planned adjustment of the significance level due to interim analysis</w:t>
            </w:r>
          </w:p>
        </w:tc>
        <w:tc>
          <w:tcPr>
            <w:tcW w:w="1407" w:type="dxa"/>
          </w:tcPr>
          <w:p w:rsidR="004A5B03" w:rsidRPr="00627579" w:rsidRDefault="00453C0C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c</w:t>
            </w:r>
          </w:p>
        </w:tc>
        <w:tc>
          <w:tcPr>
            <w:tcW w:w="939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1407" w:type="dxa"/>
          </w:tcPr>
          <w:p w:rsidR="004A5B03" w:rsidRPr="00627579" w:rsidRDefault="00453C0C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final analysis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final analysi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 xml:space="preserve">, all outcomes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 xml:space="preserve"> collectively or timing stratified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1407" w:type="dxa"/>
          </w:tcPr>
          <w:p w:rsidR="00627579" w:rsidRPr="00627579" w:rsidRDefault="00FF196A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1407" w:type="dxa"/>
          </w:tcPr>
          <w:p w:rsidR="00627579" w:rsidRPr="00627579" w:rsidRDefault="004F4123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-30</w:t>
            </w:r>
          </w:p>
        </w:tc>
      </w:tr>
      <w:tr w:rsidR="00F45467" w:rsidRPr="00F4546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4: Statistical Principals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 xml:space="preserve">Confidence intervals and </w:t>
            </w:r>
            <w:r w:rsidRPr="00670494">
              <w:rPr>
                <w:rFonts w:ascii="Arial" w:hAnsi="Arial" w:cs="Arial"/>
                <w:i/>
              </w:rPr>
              <w:t xml:space="preserve">P </w:t>
            </w:r>
            <w:r w:rsidRPr="00627579">
              <w:rPr>
                <w:rFonts w:ascii="Arial" w:hAnsi="Arial" w:cs="Arial"/>
              </w:rPr>
              <w:t>values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939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1407" w:type="dxa"/>
          </w:tcPr>
          <w:p w:rsidR="00627579" w:rsidRPr="00627579" w:rsidRDefault="00153D9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and rationale for any adjustment for multiplicity and, if so, detailing how the type 1 error</w:t>
            </w:r>
          </w:p>
          <w:p w:rsidR="004A5B03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s to be controlled</w:t>
            </w:r>
          </w:p>
        </w:tc>
        <w:tc>
          <w:tcPr>
            <w:tcW w:w="1407" w:type="dxa"/>
          </w:tcPr>
          <w:p w:rsidR="004A5B03" w:rsidRPr="00627579" w:rsidRDefault="00153D9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39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1407" w:type="dxa"/>
          </w:tcPr>
          <w:p w:rsidR="004A5B03" w:rsidRPr="00627579" w:rsidRDefault="00153D9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adherence to the intervention and how this is assessed including extent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exposure</w:t>
            </w:r>
          </w:p>
        </w:tc>
        <w:tc>
          <w:tcPr>
            <w:tcW w:w="1407" w:type="dxa"/>
          </w:tcPr>
          <w:p w:rsidR="00627579" w:rsidRPr="00627579" w:rsidRDefault="00661EF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b</w:t>
            </w:r>
          </w:p>
        </w:tc>
        <w:tc>
          <w:tcPr>
            <w:tcW w:w="939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1407" w:type="dxa"/>
          </w:tcPr>
          <w:p w:rsidR="004A5B03" w:rsidRPr="00627579" w:rsidRDefault="00DA725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939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1407" w:type="dxa"/>
          </w:tcPr>
          <w:p w:rsidR="004A5B03" w:rsidRPr="00627579" w:rsidRDefault="00DD3BF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d</w:t>
            </w:r>
          </w:p>
        </w:tc>
        <w:tc>
          <w:tcPr>
            <w:tcW w:w="939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which protocol deviations will be summarized</w:t>
            </w:r>
          </w:p>
        </w:tc>
        <w:tc>
          <w:tcPr>
            <w:tcW w:w="1407" w:type="dxa"/>
          </w:tcPr>
          <w:p w:rsidR="004A5B03" w:rsidRPr="00627579" w:rsidRDefault="00DD3BF9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population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finition of analysis population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tention to treat, per protocol,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mplete case, safety</w:t>
            </w:r>
          </w:p>
        </w:tc>
        <w:tc>
          <w:tcPr>
            <w:tcW w:w="1407" w:type="dxa"/>
          </w:tcPr>
          <w:p w:rsidR="00627579" w:rsidRPr="00627579" w:rsidRDefault="00DA725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F45467" w:rsidRPr="00627579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5: Trial Population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creening data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of screening data (if collected) to describe representativeness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trial sample</w:t>
            </w:r>
          </w:p>
        </w:tc>
        <w:tc>
          <w:tcPr>
            <w:tcW w:w="1407" w:type="dxa"/>
          </w:tcPr>
          <w:p w:rsidR="00627579" w:rsidRPr="00627579" w:rsidRDefault="00812288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 (Trial ongoing)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Eligibility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39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1407" w:type="dxa"/>
          </w:tcPr>
          <w:p w:rsidR="00627579" w:rsidRPr="00627579" w:rsidRDefault="00812288" w:rsidP="008122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</w:t>
            </w:r>
            <w:r w:rsidRPr="00670494">
              <w:rPr>
                <w:rFonts w:ascii="Arial" w:hAnsi="Arial" w:cs="Arial"/>
              </w:rPr>
              <w:t>reference to</w:t>
            </w:r>
            <w:r>
              <w:rPr>
                <w:rFonts w:ascii="Arial" w:hAnsi="Arial" w:cs="Arial"/>
              </w:rPr>
              <w:t xml:space="preserve"> eligibility criteria </w:t>
            </w:r>
            <w:r w:rsidRPr="00670494">
              <w:rPr>
                <w:rFonts w:ascii="Arial" w:hAnsi="Arial" w:cs="Arial"/>
              </w:rPr>
              <w:t>in protocol</w:t>
            </w:r>
            <w:r>
              <w:rPr>
                <w:rFonts w:ascii="Arial" w:hAnsi="Arial" w:cs="Arial"/>
              </w:rPr>
              <w:t>)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cruitment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39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to be included in the CONSORT flow diagram</w:t>
            </w:r>
          </w:p>
        </w:tc>
        <w:tc>
          <w:tcPr>
            <w:tcW w:w="1407" w:type="dxa"/>
          </w:tcPr>
          <w:p w:rsidR="00627579" w:rsidRPr="00627579" w:rsidRDefault="00DA725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ditional file 3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Withdrawal/ Follow-up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a</w:t>
            </w:r>
          </w:p>
        </w:tc>
        <w:tc>
          <w:tcPr>
            <w:tcW w:w="939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Level of withdrawal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from intervention and/or from follow-up</w:t>
            </w:r>
          </w:p>
        </w:tc>
        <w:tc>
          <w:tcPr>
            <w:tcW w:w="1407" w:type="dxa"/>
          </w:tcPr>
          <w:p w:rsidR="00627579" w:rsidRPr="00627579" w:rsidRDefault="00812288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 (Trial ongoing)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b</w:t>
            </w:r>
          </w:p>
        </w:tc>
        <w:tc>
          <w:tcPr>
            <w:tcW w:w="939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withdrawal/lost to follow-up data</w:t>
            </w:r>
          </w:p>
        </w:tc>
        <w:tc>
          <w:tcPr>
            <w:tcW w:w="1407" w:type="dxa"/>
          </w:tcPr>
          <w:p w:rsidR="004A5B03" w:rsidRPr="00627579" w:rsidRDefault="00812288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/A (Trial ongoing) 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c</w:t>
            </w:r>
          </w:p>
        </w:tc>
        <w:tc>
          <w:tcPr>
            <w:tcW w:w="939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asons and details of how withdrawal/lost to follow-up data will be presented</w:t>
            </w:r>
          </w:p>
        </w:tc>
        <w:tc>
          <w:tcPr>
            <w:tcW w:w="1407" w:type="dxa"/>
          </w:tcPr>
          <w:p w:rsidR="004A5B03" w:rsidRPr="00627579" w:rsidRDefault="00812288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seline patient characteristics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a</w:t>
            </w:r>
          </w:p>
        </w:tc>
        <w:tc>
          <w:tcPr>
            <w:tcW w:w="939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of baseline characteristics to be summarized</w:t>
            </w:r>
          </w:p>
        </w:tc>
        <w:tc>
          <w:tcPr>
            <w:tcW w:w="1407" w:type="dxa"/>
          </w:tcPr>
          <w:p w:rsidR="00627579" w:rsidRPr="00627579" w:rsidRDefault="00DA7251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ditional file 3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b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how baseline characteristics will be descriptively summarized</w:t>
            </w:r>
          </w:p>
        </w:tc>
        <w:tc>
          <w:tcPr>
            <w:tcW w:w="1407" w:type="dxa"/>
          </w:tcPr>
          <w:p w:rsidR="004A5B03" w:rsidRPr="00627579" w:rsidRDefault="00562828" w:rsidP="006275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F45467" w:rsidRPr="00F4546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6: Analysis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utcome definitions</w:t>
            </w:r>
          </w:p>
        </w:tc>
        <w:tc>
          <w:tcPr>
            <w:tcW w:w="755" w:type="dxa"/>
          </w:tcPr>
          <w:p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98" w:type="dxa"/>
          </w:tcPr>
          <w:p w:rsidR="00627579" w:rsidRPr="00670494" w:rsidRDefault="00670494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1407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ation of outcomes and timings. If applicable include the order of importance of primary</w:t>
            </w:r>
          </w:p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r key secondary end poin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order in which they will be tested)</w:t>
            </w:r>
          </w:p>
        </w:tc>
        <w:tc>
          <w:tcPr>
            <w:tcW w:w="1407" w:type="dxa"/>
          </w:tcPr>
          <w:p w:rsidR="00670494" w:rsidRPr="00627579" w:rsidRDefault="00562828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6D2DDE">
              <w:rPr>
                <w:rFonts w:ascii="Arial" w:hAnsi="Arial" w:cs="Arial"/>
              </w:rPr>
              <w:t>-8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 measurement and uni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glucose control, hbA1c [mmol/mol or %])</w:t>
            </w:r>
          </w:p>
        </w:tc>
        <w:tc>
          <w:tcPr>
            <w:tcW w:w="1407" w:type="dxa"/>
          </w:tcPr>
          <w:p w:rsidR="00670494" w:rsidRPr="00627579" w:rsidRDefault="00562828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6D2DDE">
              <w:rPr>
                <w:rFonts w:ascii="Arial" w:hAnsi="Arial" w:cs="Arial"/>
              </w:rPr>
              <w:t>-8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c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calculation or transformation used to derive the outcome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hange from baseline, QoL score,</w:t>
            </w:r>
          </w:p>
          <w:p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</w:t>
            </w:r>
            <w:r w:rsidR="00670494" w:rsidRPr="00670494">
              <w:rPr>
                <w:rFonts w:ascii="Arial" w:hAnsi="Arial" w:cs="Arial"/>
              </w:rPr>
              <w:t xml:space="preserve"> to event, logarithm, </w:t>
            </w:r>
            <w:r w:rsidRPr="00670494">
              <w:rPr>
                <w:rFonts w:ascii="Arial" w:hAnsi="Arial" w:cs="Arial"/>
              </w:rPr>
              <w:t>etc.</w:t>
            </w:r>
            <w:r w:rsidR="00670494" w:rsidRPr="00670494">
              <w:rPr>
                <w:rFonts w:ascii="Arial" w:hAnsi="Arial" w:cs="Arial"/>
              </w:rPr>
              <w:t>)</w:t>
            </w:r>
          </w:p>
        </w:tc>
        <w:tc>
          <w:tcPr>
            <w:tcW w:w="1407" w:type="dxa"/>
          </w:tcPr>
          <w:p w:rsidR="00670494" w:rsidRPr="00627579" w:rsidRDefault="006D2DDE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ditional file 2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methods</w:t>
            </w: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a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670494">
              <w:rPr>
                <w:rFonts w:ascii="Arial" w:hAnsi="Arial" w:cs="Arial"/>
              </w:rPr>
              <w:t>hat analysis method will be used and how the treatment effects will be presented</w:t>
            </w:r>
          </w:p>
        </w:tc>
        <w:tc>
          <w:tcPr>
            <w:tcW w:w="1407" w:type="dxa"/>
          </w:tcPr>
          <w:p w:rsidR="00670494" w:rsidRPr="00627579" w:rsidRDefault="00562828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-21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b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adjustment for covariates</w:t>
            </w:r>
          </w:p>
        </w:tc>
        <w:tc>
          <w:tcPr>
            <w:tcW w:w="1407" w:type="dxa"/>
          </w:tcPr>
          <w:p w:rsidR="00670494" w:rsidRPr="00627579" w:rsidRDefault="006D2DDE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11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c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70494">
              <w:rPr>
                <w:rFonts w:ascii="Arial" w:hAnsi="Arial" w:cs="Arial"/>
              </w:rPr>
              <w:t>ethods used for assumptions to be checked for statistical methods</w:t>
            </w:r>
          </w:p>
        </w:tc>
        <w:tc>
          <w:tcPr>
            <w:tcW w:w="1407" w:type="dxa"/>
          </w:tcPr>
          <w:p w:rsidR="00670494" w:rsidRPr="00627579" w:rsidRDefault="006D2DDE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d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670494">
              <w:rPr>
                <w:rFonts w:ascii="Arial" w:hAnsi="Arial" w:cs="Arial"/>
              </w:rPr>
              <w:t xml:space="preserve">etails of alternative methods to be used if distributional assumptions do not hol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normality,</w:t>
            </w:r>
          </w:p>
          <w:p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proportional hazard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:rsidR="00670494" w:rsidRPr="00627579" w:rsidRDefault="006D2DDE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e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ensitivity analyses for each outcome where applicable</w:t>
            </w:r>
          </w:p>
        </w:tc>
        <w:tc>
          <w:tcPr>
            <w:tcW w:w="1407" w:type="dxa"/>
          </w:tcPr>
          <w:p w:rsidR="00670494" w:rsidRPr="00627579" w:rsidRDefault="006D2DDE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-18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f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ubgroup analyses for each outcome including how subgroups are defined</w:t>
            </w:r>
          </w:p>
        </w:tc>
        <w:tc>
          <w:tcPr>
            <w:tcW w:w="1407" w:type="dxa"/>
          </w:tcPr>
          <w:p w:rsidR="00670494" w:rsidRPr="00627579" w:rsidRDefault="006D2DDE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Missing data</w:t>
            </w: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and assumptions/statistical methods to handle missing data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multiple imputation)</w:t>
            </w:r>
          </w:p>
        </w:tc>
        <w:tc>
          <w:tcPr>
            <w:tcW w:w="1407" w:type="dxa"/>
          </w:tcPr>
          <w:p w:rsidR="00670494" w:rsidRPr="00627579" w:rsidRDefault="00562828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6D2DDE">
              <w:rPr>
                <w:rFonts w:ascii="Arial" w:hAnsi="Arial" w:cs="Arial"/>
              </w:rPr>
              <w:t>-13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ditional analyses</w:t>
            </w: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Details of any additional statistical analyses require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omplier-average causal effect10 analysis</w:t>
            </w:r>
          </w:p>
        </w:tc>
        <w:tc>
          <w:tcPr>
            <w:tcW w:w="1407" w:type="dxa"/>
          </w:tcPr>
          <w:p w:rsidR="00670494" w:rsidRPr="00627579" w:rsidRDefault="006D2DDE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Harms</w:t>
            </w: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Sufficient detail on summarizing safety data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formation on severity, expectedness, and causality;</w:t>
            </w:r>
          </w:p>
          <w:p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tails of how adverse events are coded or categorized; how adverse event data will be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>,</w:t>
            </w:r>
          </w:p>
          <w:p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.e.</w:t>
            </w:r>
            <w:r w:rsidR="00670494" w:rsidRPr="00670494">
              <w:rPr>
                <w:rFonts w:ascii="Arial" w:hAnsi="Arial" w:cs="Arial"/>
              </w:rPr>
              <w:t>, grade 3/4 only, incidence case analysis, intervention emergent analysis</w:t>
            </w:r>
          </w:p>
        </w:tc>
        <w:tc>
          <w:tcPr>
            <w:tcW w:w="1407" w:type="dxa"/>
          </w:tcPr>
          <w:p w:rsidR="00670494" w:rsidRPr="00627579" w:rsidRDefault="00DA3EB0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and Additional file 3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software</w:t>
            </w: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1407" w:type="dxa"/>
          </w:tcPr>
          <w:p w:rsidR="00670494" w:rsidRPr="00627579" w:rsidRDefault="00DA3EB0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ferences</w:t>
            </w: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a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s to be provided for nonstandard statistical methods</w:t>
            </w:r>
          </w:p>
        </w:tc>
        <w:tc>
          <w:tcPr>
            <w:tcW w:w="1407" w:type="dxa"/>
          </w:tcPr>
          <w:p w:rsidR="00670494" w:rsidRPr="00627579" w:rsidRDefault="000A0D8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  <w:r w:rsidR="00562828">
              <w:rPr>
                <w:rFonts w:ascii="Arial" w:hAnsi="Arial" w:cs="Arial"/>
              </w:rPr>
              <w:t>-27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b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Data Management Plan</w:t>
            </w:r>
          </w:p>
        </w:tc>
        <w:tc>
          <w:tcPr>
            <w:tcW w:w="1407" w:type="dxa"/>
          </w:tcPr>
          <w:p w:rsidR="00670494" w:rsidRPr="00627579" w:rsidRDefault="009C4E4C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c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the Trial Master File and Statistical Master File</w:t>
            </w:r>
          </w:p>
        </w:tc>
        <w:tc>
          <w:tcPr>
            <w:tcW w:w="1407" w:type="dxa"/>
          </w:tcPr>
          <w:p w:rsidR="00670494" w:rsidRPr="00627579" w:rsidRDefault="009C4E4C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d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other standard operating procedures or documents to be adhered to</w:t>
            </w:r>
          </w:p>
        </w:tc>
        <w:tc>
          <w:tcPr>
            <w:tcW w:w="1407" w:type="dxa"/>
          </w:tcPr>
          <w:p w:rsidR="00670494" w:rsidRPr="00627579" w:rsidRDefault="009C4E4C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  <w:bookmarkStart w:id="0" w:name="_GoBack"/>
            <w:bookmarkEnd w:id="0"/>
          </w:p>
        </w:tc>
      </w:tr>
    </w:tbl>
    <w:p w:rsidR="00F45467" w:rsidRDefault="00F45467" w:rsidP="00F45467">
      <w:pPr>
        <w:ind w:left="-993" w:right="-784"/>
        <w:rPr>
          <w:rFonts w:ascii="Arial" w:hAnsi="Arial" w:cs="Arial"/>
        </w:rPr>
      </w:pPr>
    </w:p>
    <w:p w:rsidR="00F45467" w:rsidRPr="00F45467" w:rsidRDefault="00F45467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  <w:noProof/>
        </w:rPr>
        <w:lastRenderedPageBreak/>
        <w:t>Taken from the paper:</w:t>
      </w:r>
      <w:r w:rsidRPr="00F45467">
        <w:rPr>
          <w:rFonts w:ascii="Arial" w:hAnsi="Arial" w:cs="Arial"/>
          <w:noProof/>
        </w:rPr>
        <w:t xml:space="preserve"> Gamble C, Krishan A, Stocken D, Lewis S, Juszczak E, Doré C, et al. Guidelines for the Content of Statistical Analysis Plans in Clinical Trials. JAMA. 2017;318(23):2337-43.</w:t>
      </w:r>
    </w:p>
    <w:p w:rsidR="00CF626D" w:rsidRP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</w:rPr>
        <w:t>Abbreviations:</w:t>
      </w:r>
      <w:r w:rsidRPr="00F45467">
        <w:rPr>
          <w:rFonts w:ascii="Arial" w:hAnsi="Arial" w:cs="Arial"/>
        </w:rPr>
        <w:t xml:space="preserve"> CONSORT, Consolidated Standards of Reporting Trials; hbA1c, </w:t>
      </w:r>
      <w:r w:rsidR="00CD5D1D" w:rsidRPr="00F45467">
        <w:rPr>
          <w:rFonts w:ascii="Arial" w:hAnsi="Arial" w:cs="Arial"/>
        </w:rPr>
        <w:t>haemoglobin</w:t>
      </w:r>
      <w:r w:rsidRPr="00F45467">
        <w:rPr>
          <w:rFonts w:ascii="Arial" w:hAnsi="Arial" w:cs="Arial"/>
        </w:rPr>
        <w:t xml:space="preserve"> A1c; QoL, quality of life; SAP, statistical analysis plan.</w:t>
      </w:r>
    </w:p>
    <w:p w:rsid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</w:rPr>
        <w:t xml:space="preserve">For more information visit: </w:t>
      </w:r>
    </w:p>
    <w:p w:rsidR="005A61C2" w:rsidRDefault="005A61C2" w:rsidP="00F45467">
      <w:pPr>
        <w:ind w:left="-993" w:right="-784"/>
        <w:rPr>
          <w:rFonts w:ascii="Arial" w:hAnsi="Arial" w:cs="Arial"/>
        </w:rPr>
      </w:pPr>
    </w:p>
    <w:p w:rsidR="005A61C2" w:rsidRDefault="005A61C2" w:rsidP="00F45467">
      <w:pPr>
        <w:ind w:left="-993" w:right="-784"/>
        <w:rPr>
          <w:rFonts w:ascii="Arial" w:hAnsi="Arial" w:cs="Arial"/>
        </w:rPr>
      </w:pPr>
    </w:p>
    <w:p w:rsidR="005A61C2" w:rsidRPr="005A61C2" w:rsidRDefault="005A61C2" w:rsidP="00F45467">
      <w:pPr>
        <w:ind w:left="-993" w:right="-784"/>
        <w:rPr>
          <w:rFonts w:ascii="Arial" w:hAnsi="Arial" w:cs="Arial"/>
          <w:i/>
          <w:sz w:val="20"/>
        </w:rPr>
      </w:pPr>
      <w:r w:rsidRPr="005A61C2">
        <w:rPr>
          <w:rFonts w:ascii="Arial" w:hAnsi="Arial" w:cs="Arial"/>
          <w:i/>
          <w:sz w:val="20"/>
        </w:rPr>
        <w:t xml:space="preserve">The development of this checklist was funded by the </w:t>
      </w:r>
      <w:hyperlink r:id="rId6" w:history="1">
        <w:r w:rsidRPr="005A61C2">
          <w:rPr>
            <w:rStyle w:val="Hyperlink"/>
            <w:rFonts w:ascii="Arial" w:hAnsi="Arial" w:cs="Arial"/>
            <w:i/>
            <w:sz w:val="20"/>
          </w:rPr>
          <w:t>MRC Hubs for Trials Methodology Research</w:t>
        </w:r>
      </w:hyperlink>
    </w:p>
    <w:sectPr w:rsidR="005A61C2" w:rsidRPr="005A61C2" w:rsidSect="00F45467">
      <w:footerReference w:type="default" r:id="rId7"/>
      <w:pgSz w:w="16838" w:h="11906" w:orient="landscape"/>
      <w:pgMar w:top="851" w:right="1440" w:bottom="568" w:left="144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626D" w:rsidRDefault="00CF626D" w:rsidP="00CF626D">
      <w:pPr>
        <w:spacing w:after="0" w:line="240" w:lineRule="auto"/>
      </w:pPr>
      <w:r>
        <w:separator/>
      </w:r>
    </w:p>
  </w:endnote>
  <w:endnote w:type="continuationSeparator" w:id="0">
    <w:p w:rsidR="00CF626D" w:rsidRDefault="00CF626D" w:rsidP="00CF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47045470"/>
      <w:docPartObj>
        <w:docPartGallery w:val="Page Numbers (Bottom of Page)"/>
        <w:docPartUnique/>
      </w:docPartObj>
    </w:sdtPr>
    <w:sdtEndPr/>
    <w:sdtContent>
      <w:sdt>
        <w:sdtPr>
          <w:id w:val="-1594630289"/>
          <w:docPartObj>
            <w:docPartGallery w:val="Page Numbers (Top of Page)"/>
            <w:docPartUnique/>
          </w:docPartObj>
        </w:sdtPr>
        <w:sdtEndPr/>
        <w:sdtContent>
          <w:p w:rsidR="00CF626D" w:rsidRDefault="00CF626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62828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62828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626D" w:rsidRDefault="00CF626D" w:rsidP="00CF626D">
      <w:pPr>
        <w:spacing w:after="0" w:line="240" w:lineRule="auto"/>
      </w:pPr>
      <w:r>
        <w:separator/>
      </w:r>
    </w:p>
  </w:footnote>
  <w:footnote w:type="continuationSeparator" w:id="0">
    <w:p w:rsidR="00CF626D" w:rsidRDefault="00CF626D" w:rsidP="00CF6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81C89CC6-771B-47A4-AE29-4F853EC26A7A}"/>
    <w:docVar w:name="dgnword-eventsink" w:val="375159304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arr92mt0fp6eedssxvswmr0sxprf0wppz&quot;&gt;SAP Endnote library&lt;record-ids&gt;&lt;item&gt;1&lt;/item&gt;&lt;/record-ids&gt;&lt;/item&gt;&lt;/Libraries&gt;"/>
  </w:docVars>
  <w:rsids>
    <w:rsidRoot w:val="00CF626D"/>
    <w:rsid w:val="000A0D84"/>
    <w:rsid w:val="00153D99"/>
    <w:rsid w:val="00292CB5"/>
    <w:rsid w:val="003F4F77"/>
    <w:rsid w:val="00404D9F"/>
    <w:rsid w:val="00453C0C"/>
    <w:rsid w:val="004A5B03"/>
    <w:rsid w:val="004F4123"/>
    <w:rsid w:val="00562828"/>
    <w:rsid w:val="005A61C2"/>
    <w:rsid w:val="005B594E"/>
    <w:rsid w:val="00627579"/>
    <w:rsid w:val="00661EF9"/>
    <w:rsid w:val="00670494"/>
    <w:rsid w:val="006D2DDE"/>
    <w:rsid w:val="00812288"/>
    <w:rsid w:val="008607AA"/>
    <w:rsid w:val="009B7291"/>
    <w:rsid w:val="009C4E4C"/>
    <w:rsid w:val="00A52EB8"/>
    <w:rsid w:val="00AA0FAF"/>
    <w:rsid w:val="00BF57FD"/>
    <w:rsid w:val="00CD5D1D"/>
    <w:rsid w:val="00CE378A"/>
    <w:rsid w:val="00CF626D"/>
    <w:rsid w:val="00D364D1"/>
    <w:rsid w:val="00DA3EB0"/>
    <w:rsid w:val="00DA7251"/>
    <w:rsid w:val="00DD3BF9"/>
    <w:rsid w:val="00E30167"/>
    <w:rsid w:val="00F45467"/>
    <w:rsid w:val="00F86154"/>
    <w:rsid w:val="00FF1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C63B0C9"/>
  <w15:chartTrackingRefBased/>
  <w15:docId w15:val="{C53ABDA0-B700-45A8-8C71-54284C97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26D"/>
  </w:style>
  <w:style w:type="paragraph" w:styleId="Footer">
    <w:name w:val="footer"/>
    <w:basedOn w:val="Normal"/>
    <w:link w:val="Footer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26D"/>
  </w:style>
  <w:style w:type="paragraph" w:customStyle="1" w:styleId="EndNoteBibliographyTitle">
    <w:name w:val="EndNote Bibliography Title"/>
    <w:basedOn w:val="Normal"/>
    <w:link w:val="EndNoteBibliographyTitleChar"/>
    <w:rsid w:val="00F454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4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54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546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61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61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ethodologyhubs.mrc.ac.uk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4</Pages>
  <Words>982</Words>
  <Characters>559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ions, Carrie [conions]</dc:creator>
  <cp:keywords/>
  <dc:description/>
  <cp:lastModifiedBy>Claire Chan</cp:lastModifiedBy>
  <cp:revision>17</cp:revision>
  <cp:lastPrinted>2019-10-22T11:14:00Z</cp:lastPrinted>
  <dcterms:created xsi:type="dcterms:W3CDTF">2019-08-19T10:08:00Z</dcterms:created>
  <dcterms:modified xsi:type="dcterms:W3CDTF">2020-04-17T15:03:00Z</dcterms:modified>
</cp:coreProperties>
</file>